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E1D26" w14:textId="4076D77B" w:rsidR="0022673D" w:rsidRPr="0006146D" w:rsidRDefault="0022673D" w:rsidP="0022673D">
      <w:pPr>
        <w:spacing w:before="100" w:after="100"/>
        <w:jc w:val="both"/>
        <w:rPr>
          <w:rFonts w:ascii="Arial" w:hAnsi="Arial"/>
          <w:b/>
          <w:noProof w:val="0"/>
          <w:sz w:val="16"/>
        </w:rPr>
      </w:pPr>
      <w:bookmarkStart w:id="0" w:name="_Hlk87475362"/>
      <w:r w:rsidRPr="0006146D">
        <w:rPr>
          <w:noProof w:val="0"/>
          <w:sz w:val="16"/>
        </w:rPr>
        <w:t xml:space="preserve">Supplementary </w:t>
      </w:r>
      <w:r w:rsidRPr="0006146D">
        <w:rPr>
          <w:noProof w:val="0"/>
          <w:sz w:val="16"/>
          <w:szCs w:val="16"/>
        </w:rPr>
        <w:t>Table S1</w:t>
      </w:r>
      <w:r w:rsidR="002F19ED">
        <w:rPr>
          <w:noProof w:val="0"/>
          <w:sz w:val="16"/>
          <w:szCs w:val="16"/>
        </w:rPr>
        <w:t>A</w:t>
      </w:r>
      <w:r w:rsidRPr="0006146D">
        <w:rPr>
          <w:noProof w:val="0"/>
          <w:sz w:val="16"/>
          <w:szCs w:val="16"/>
        </w:rPr>
        <w:t>. The profile of cytokines/chemokines/growth factors released by non-</w:t>
      </w:r>
      <w:r w:rsidR="007D6C75">
        <w:rPr>
          <w:noProof w:val="0"/>
          <w:sz w:val="16"/>
          <w:szCs w:val="16"/>
        </w:rPr>
        <w:t xml:space="preserve">, </w:t>
      </w:r>
      <w:r w:rsidRPr="0006146D">
        <w:rPr>
          <w:noProof w:val="0"/>
          <w:sz w:val="16"/>
          <w:szCs w:val="16"/>
        </w:rPr>
        <w:t>LPS, TNF-</w:t>
      </w:r>
      <w:r w:rsidRPr="0006146D">
        <w:rPr>
          <w:rFonts w:ascii="Symbol" w:hAnsi="Symbol"/>
          <w:noProof w:val="0"/>
          <w:sz w:val="16"/>
          <w:szCs w:val="16"/>
        </w:rPr>
        <w:t></w:t>
      </w:r>
      <w:r w:rsidRPr="0006146D">
        <w:rPr>
          <w:noProof w:val="0"/>
          <w:sz w:val="16"/>
          <w:szCs w:val="16"/>
        </w:rPr>
        <w:t xml:space="preserve"> or IL-10-stimulated neutrophils. Data are presented in </w:t>
      </w:r>
      <w:proofErr w:type="spellStart"/>
      <w:r w:rsidRPr="0006146D">
        <w:rPr>
          <w:noProof w:val="0"/>
          <w:sz w:val="16"/>
          <w:szCs w:val="16"/>
        </w:rPr>
        <w:t>pg</w:t>
      </w:r>
      <w:proofErr w:type="spellEnd"/>
      <w:r w:rsidRPr="0006146D">
        <w:rPr>
          <w:noProof w:val="0"/>
          <w:sz w:val="16"/>
          <w:szCs w:val="16"/>
        </w:rPr>
        <w:t>/mL as means ± SD calculated based on the four independent experiments.</w:t>
      </w:r>
    </w:p>
    <w:bookmarkEnd w:id="0"/>
    <w:tbl>
      <w:tblPr>
        <w:tblW w:w="8330" w:type="dxa"/>
        <w:tblInd w:w="392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417"/>
        <w:gridCol w:w="1843"/>
        <w:gridCol w:w="1843"/>
      </w:tblGrid>
      <w:tr w:rsidR="0022673D" w:rsidRPr="0006146D" w14:paraId="0B090FCD" w14:textId="77777777" w:rsidTr="00F95C5B">
        <w:trPr>
          <w:trHeight w:val="255"/>
        </w:trPr>
        <w:tc>
          <w:tcPr>
            <w:tcW w:w="1668" w:type="dxa"/>
            <w:shd w:val="clear" w:color="auto" w:fill="4F81BD"/>
            <w:vAlign w:val="center"/>
          </w:tcPr>
          <w:p w14:paraId="33510642" w14:textId="77777777" w:rsidR="0022673D" w:rsidRPr="0006146D" w:rsidRDefault="0022673D" w:rsidP="00F95C5B">
            <w:pPr>
              <w:rPr>
                <w:rFonts w:ascii="Arial" w:eastAsia="Calibri" w:hAnsi="Arial"/>
                <w:b/>
                <w:bCs/>
                <w:i/>
                <w:noProof w:val="0"/>
                <w:color w:val="FFFFFF"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4F81BD"/>
            <w:vAlign w:val="center"/>
          </w:tcPr>
          <w:p w14:paraId="4669E872" w14:textId="77777777" w:rsidR="0022673D" w:rsidRPr="0006146D" w:rsidRDefault="0022673D" w:rsidP="00F95C5B">
            <w:pPr>
              <w:rPr>
                <w:rFonts w:ascii="Arial" w:eastAsia="Calibri" w:hAnsi="Arial"/>
                <w:b/>
                <w:bCs/>
                <w:noProof w:val="0"/>
                <w:color w:val="FFFFFF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b/>
                <w:bCs/>
                <w:noProof w:val="0"/>
                <w:color w:val="FFFFFF"/>
                <w:sz w:val="14"/>
                <w:szCs w:val="14"/>
              </w:rPr>
              <w:t>ns</w:t>
            </w:r>
          </w:p>
        </w:tc>
        <w:tc>
          <w:tcPr>
            <w:tcW w:w="1417" w:type="dxa"/>
            <w:shd w:val="clear" w:color="auto" w:fill="4F81BD"/>
            <w:vAlign w:val="center"/>
          </w:tcPr>
          <w:p w14:paraId="6807286A" w14:textId="77777777" w:rsidR="0022673D" w:rsidRPr="0006146D" w:rsidRDefault="0022673D" w:rsidP="00F95C5B">
            <w:pPr>
              <w:rPr>
                <w:rFonts w:ascii="Arial" w:eastAsia="Calibri" w:hAnsi="Arial"/>
                <w:b/>
                <w:bCs/>
                <w:noProof w:val="0"/>
                <w:color w:val="FFFFFF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b/>
                <w:bCs/>
                <w:noProof w:val="0"/>
                <w:color w:val="FFFFFF"/>
                <w:sz w:val="14"/>
                <w:szCs w:val="14"/>
              </w:rPr>
              <w:t>LPS</w:t>
            </w:r>
          </w:p>
        </w:tc>
        <w:tc>
          <w:tcPr>
            <w:tcW w:w="1843" w:type="dxa"/>
            <w:shd w:val="clear" w:color="auto" w:fill="4F81BD"/>
            <w:vAlign w:val="center"/>
          </w:tcPr>
          <w:p w14:paraId="75A663E4" w14:textId="77777777" w:rsidR="0022673D" w:rsidRPr="0006146D" w:rsidRDefault="0022673D" w:rsidP="00F95C5B">
            <w:pPr>
              <w:rPr>
                <w:rFonts w:ascii="Arial" w:eastAsia="Calibri" w:hAnsi="Arial"/>
                <w:b/>
                <w:bCs/>
                <w:noProof w:val="0"/>
                <w:color w:val="FFFFFF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b/>
                <w:bCs/>
                <w:noProof w:val="0"/>
                <w:color w:val="FFFFFF"/>
                <w:sz w:val="14"/>
                <w:szCs w:val="14"/>
              </w:rPr>
              <w:t>TNF-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FFFFFF"/>
                <w:sz w:val="14"/>
                <w:szCs w:val="14"/>
              </w:rPr>
              <w:t></w:t>
            </w:r>
          </w:p>
        </w:tc>
        <w:tc>
          <w:tcPr>
            <w:tcW w:w="1843" w:type="dxa"/>
            <w:shd w:val="clear" w:color="auto" w:fill="4F81BD"/>
            <w:vAlign w:val="center"/>
          </w:tcPr>
          <w:p w14:paraId="0B530590" w14:textId="77777777" w:rsidR="0022673D" w:rsidRPr="0006146D" w:rsidRDefault="0022673D" w:rsidP="00F95C5B">
            <w:pPr>
              <w:rPr>
                <w:rFonts w:ascii="Arial" w:eastAsia="Calibri" w:hAnsi="Arial"/>
                <w:b/>
                <w:bCs/>
                <w:noProof w:val="0"/>
                <w:color w:val="FFFFFF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b/>
                <w:bCs/>
                <w:noProof w:val="0"/>
                <w:color w:val="FFFFFF"/>
                <w:sz w:val="14"/>
                <w:szCs w:val="14"/>
              </w:rPr>
              <w:t>IL-10</w:t>
            </w:r>
          </w:p>
        </w:tc>
      </w:tr>
      <w:tr w:rsidR="0022673D" w:rsidRPr="0006146D" w14:paraId="3CA53B88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5AFDE92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6Ckine (CCL21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6FA8298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01.5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41.03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370EF4B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202.4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46.74</w:t>
            </w:r>
            <w:r w:rsidRPr="0006146D">
              <w:rPr>
                <w:rFonts w:ascii="Calibri" w:eastAsia="Calibri" w:hAnsi="Calibri"/>
                <w:noProof w:val="0"/>
                <w:sz w:val="22"/>
                <w:szCs w:val="22"/>
                <w:lang w:eastAsia="en-US"/>
              </w:rPr>
              <w:t xml:space="preserve">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1E98BD48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577.8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65.98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64A22D00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506.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59.48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,</w:t>
            </w:r>
            <w:r w:rsidRPr="0006146D">
              <w:rPr>
                <w:rFonts w:ascii="Calibri" w:eastAsia="Calibri" w:hAnsi="Calibri"/>
                <w:noProof w:val="0"/>
                <w:sz w:val="22"/>
                <w:szCs w:val="22"/>
                <w:lang w:eastAsia="en-US"/>
              </w:rPr>
              <w:t xml:space="preserve">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b</w:t>
            </w:r>
          </w:p>
        </w:tc>
      </w:tr>
      <w:tr w:rsidR="0022673D" w:rsidRPr="0006146D" w14:paraId="545DC128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29E9A4C7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BCA-1 (CXCL1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632E01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0EE88953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09E8E808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71A3B32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2673D" w:rsidRPr="0006146D" w14:paraId="49DEBB4C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BC80D20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CTACK (CCL27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34AC4630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500D76CE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F938EBC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5.9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0.94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4AD78A3A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7.73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0.36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 a, b</w:t>
            </w:r>
          </w:p>
        </w:tc>
      </w:tr>
      <w:tr w:rsidR="0022673D" w:rsidRPr="0006146D" w14:paraId="76080BD0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00C41F7D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ENA-78 (CXCL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F8BFD2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671.5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458.4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E3CB16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999.0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271.22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F2CA4E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197.9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212.37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47FED5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848.1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29.62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a, b, 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>c</w:t>
            </w:r>
          </w:p>
        </w:tc>
      </w:tr>
      <w:tr w:rsidR="0022673D" w:rsidRPr="0006146D" w14:paraId="15B950B1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DBA33FC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proofErr w:type="spellStart"/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Eotaxin</w:t>
            </w:r>
            <w:proofErr w:type="spellEnd"/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 xml:space="preserve"> (CCL11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5B69031E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6A9750E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6.2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1.12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DFC8E27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0.3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1.12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2CE62F82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2.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1.84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22673D" w:rsidRPr="0006146D" w14:paraId="731C1AFC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01594E34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Eotaxin-2 (CCL2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19C155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291ACCAC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042AABEB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7.9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.52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120A25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7.22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0.35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 a, b</w:t>
            </w:r>
          </w:p>
        </w:tc>
      </w:tr>
      <w:tr w:rsidR="0022673D" w:rsidRPr="0006146D" w14:paraId="61A10414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184424F8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Eotaxin-3 (CCL26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94AF578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1BB7B8FD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24084D2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3.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3.0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30344DFF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1.8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.03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, b</w:t>
            </w:r>
          </w:p>
        </w:tc>
      </w:tr>
      <w:tr w:rsidR="0022673D" w:rsidRPr="0006146D" w14:paraId="16185A3F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7926684D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proofErr w:type="spellStart"/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Factalkine</w:t>
            </w:r>
            <w:proofErr w:type="spellEnd"/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 xml:space="preserve"> (CX3CL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7C4789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27D12C76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5.3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2.7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A36E9B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0.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4.43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D6EB93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42.5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3.3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a, b, 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>c</w:t>
            </w:r>
          </w:p>
        </w:tc>
      </w:tr>
      <w:tr w:rsidR="0022673D" w:rsidRPr="0006146D" w14:paraId="3686A9B6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3F4ACF78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proofErr w:type="spellStart"/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FGFbasic</w:t>
            </w:r>
            <w:proofErr w:type="spellEnd"/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34060B5B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6EE76F3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55640C3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38FF55AD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2673D" w:rsidRPr="0006146D" w14:paraId="40D8AC9B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6729791E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GCP-2 (CXCL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18511C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68EC7783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2B1BC59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8.1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2.17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93816B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5.4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4.24</w:t>
            </w:r>
          </w:p>
        </w:tc>
      </w:tr>
      <w:tr w:rsidR="0022673D" w:rsidRPr="0006146D" w14:paraId="24A439A2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53627BC4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G-CSF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432F6A8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322D4673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83.5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57.64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DF48531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22.7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49.78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78A6735A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62.0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40.80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</w:tr>
      <w:tr w:rsidR="0022673D" w:rsidRPr="0006146D" w14:paraId="78383A5B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4B43D218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GM-CSF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DFBF2F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39B62718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C06A654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3.83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0.6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27997D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6.5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0.52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</w:tr>
      <w:tr w:rsidR="0022673D" w:rsidRPr="0006146D" w14:paraId="63F16112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023AF1E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Gro-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</w:t>
            </w: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 xml:space="preserve"> (CXCL1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1401E7B2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8224A51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73.5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39.17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689D72C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55.7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53.74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31109358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41.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6.24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</w:tr>
      <w:tr w:rsidR="0022673D" w:rsidRPr="0006146D" w14:paraId="32949C07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3E25E208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Gro-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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</w:t>
            </w: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(CXCL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5D155D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26.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18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095D0F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76.2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45.85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440534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11.8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58.1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88864B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43.5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7.99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a, b, 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>c</w:t>
            </w:r>
          </w:p>
        </w:tc>
      </w:tr>
      <w:tr w:rsidR="0022673D" w:rsidRPr="0006146D" w14:paraId="7081B29F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A32758A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-309 (CCL-1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CD3DD10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6D495E9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54880973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21.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3.22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01DF59B9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 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>c</w:t>
            </w:r>
          </w:p>
        </w:tc>
      </w:tr>
      <w:tr w:rsidR="0022673D" w:rsidRPr="0006146D" w14:paraId="795F8991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3AAE623E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FN-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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FBC541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2BCB3B90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EB8BAD6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3.3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0.4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E46E11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 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>c</w:t>
            </w:r>
          </w:p>
        </w:tc>
      </w:tr>
      <w:tr w:rsidR="0022673D" w:rsidRPr="0006146D" w14:paraId="1F4C9CB2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12D8891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1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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ADD1D7C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FC0ECB8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7464468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4DBB2378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2673D" w:rsidRPr="0006146D" w14:paraId="2AA8D09B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592413EE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FF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sz w:val="14"/>
                <w:szCs w:val="14"/>
              </w:rPr>
              <w:t>IL-1R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1D854D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66.7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43.7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8FADC4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80.5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28.3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0A2D64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39.8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40.53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7C3278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35.9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49.6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b, 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>c</w:t>
            </w:r>
          </w:p>
        </w:tc>
      </w:tr>
      <w:tr w:rsidR="0022673D" w:rsidRPr="0006146D" w14:paraId="50E0098D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95787D4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2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1E02885D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.d.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236220A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4.2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1.34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51C4B3B2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34.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2.64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022E9A3F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9.5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.01 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>c</w:t>
            </w:r>
          </w:p>
        </w:tc>
      </w:tr>
      <w:tr w:rsidR="0022673D" w:rsidRPr="0006146D" w14:paraId="1A37B333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3DDB3593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A32098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1626390B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3671BF5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8.3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1.4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A8725A" w14:textId="77777777" w:rsidR="0022673D" w:rsidRPr="0006146D" w:rsidRDefault="0022673D" w:rsidP="00F95C5B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0.7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</w:t>
            </w:r>
            <w:r w:rsidRPr="0006146D">
              <w:rPr>
                <w:rFonts w:ascii="Calibri" w:eastAsia="Calibri" w:hAnsi="Calibri"/>
                <w:noProof w:val="0"/>
                <w:sz w:val="14"/>
                <w:szCs w:val="14"/>
              </w:rPr>
              <w:t xml:space="preserve"> 2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.63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22673D" w:rsidRPr="0006146D" w14:paraId="26738A22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5E27076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5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3B013CE7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3.5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0.84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398A422F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.9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0.89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819DDDE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28.7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5.99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63614A7D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4.7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.67 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>c</w:t>
            </w:r>
          </w:p>
        </w:tc>
      </w:tr>
      <w:tr w:rsidR="0022673D" w:rsidRPr="0006146D" w14:paraId="5AAAD46B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39870355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97AA93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547782F2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07E76AF0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3FE37AD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20.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.73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a, b, 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>c</w:t>
            </w:r>
          </w:p>
        </w:tc>
      </w:tr>
      <w:tr w:rsidR="0022673D" w:rsidRPr="0006146D" w14:paraId="5692990C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6A3EE47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7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39F8F8BA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1F6AD6BB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0BC91A2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3D2BDB8E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2673D" w:rsidRPr="0006146D" w14:paraId="52D5A2B3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51063F9E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8 (CXCL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C37D91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21B51678" w14:textId="77777777" w:rsidR="0022673D" w:rsidRPr="0006146D" w:rsidRDefault="0022673D" w:rsidP="00F95C5B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03.4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</w:t>
            </w:r>
            <w:r w:rsidRPr="0006146D">
              <w:rPr>
                <w:rFonts w:ascii="Calibri" w:eastAsia="Calibri" w:hAnsi="Calibri"/>
                <w:noProof w:val="0"/>
                <w:sz w:val="14"/>
                <w:szCs w:val="14"/>
              </w:rPr>
              <w:t xml:space="preserve">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36.83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2BB78F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290.1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18.11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2DCB1C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23.9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3.79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a, b, 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>c</w:t>
            </w:r>
          </w:p>
        </w:tc>
      </w:tr>
      <w:tr w:rsidR="0022673D" w:rsidRPr="0006146D" w14:paraId="07264C3A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8CF8956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9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CD4A00D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40CFD93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168A4C8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3.4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2.9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26863EDC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n.d. 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>c</w:t>
            </w:r>
          </w:p>
        </w:tc>
      </w:tr>
      <w:tr w:rsidR="0022673D" w:rsidRPr="0006146D" w14:paraId="22AAB8BF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634704ED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94F4F7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0B868971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3536222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0E88106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&gt;10000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 a, b,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 xml:space="preserve"> c</w:t>
            </w:r>
          </w:p>
        </w:tc>
      </w:tr>
      <w:tr w:rsidR="0022673D" w:rsidRPr="0006146D" w14:paraId="6A0D69CA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A7E2AB7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12(p70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5397238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7DF899D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5AF1983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69728962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2673D" w:rsidRPr="0006146D" w14:paraId="202679A9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1FA04785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E48AB0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74A965D0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1B3E1A3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0CE3F479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2673D" w:rsidRPr="0006146D" w14:paraId="0E28548D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F16089B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15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B5515B4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23.5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7.64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5A2E4360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22.7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6.91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3BDBA16D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62.4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4.99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73CCAD7C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26.1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0.38 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>c</w:t>
            </w:r>
          </w:p>
        </w:tc>
      </w:tr>
      <w:tr w:rsidR="0022673D" w:rsidRPr="0006146D" w14:paraId="45CC5797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3C406B48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607CA1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57.1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97.7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99ED4E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70.5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</w:t>
            </w:r>
            <w:r w:rsidRPr="0006146D">
              <w:rPr>
                <w:rFonts w:ascii="Calibri" w:eastAsia="Calibri" w:hAnsi="Calibri"/>
                <w:noProof w:val="0"/>
                <w:sz w:val="14"/>
                <w:szCs w:val="14"/>
              </w:rPr>
              <w:t xml:space="preserve">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82.5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318161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201.1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116.9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3D6158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84.5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105.80</w:t>
            </w:r>
          </w:p>
        </w:tc>
      </w:tr>
      <w:tr w:rsidR="0022673D" w:rsidRPr="0006146D" w14:paraId="6601450F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B4927E7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17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508C9FE9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3DDF8310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2B3D959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21.9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5.81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08A611B0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 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>c</w:t>
            </w:r>
          </w:p>
        </w:tc>
      </w:tr>
      <w:tr w:rsidR="0022673D" w:rsidRPr="0006146D" w14:paraId="6460FC2C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59C32C29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P-10 (CXCL1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820753" w14:textId="77777777" w:rsidR="0022673D" w:rsidRPr="0006146D" w:rsidRDefault="0022673D" w:rsidP="00F95C5B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2A5FBA3E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.2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</w:t>
            </w:r>
            <w:r w:rsidRPr="0006146D">
              <w:rPr>
                <w:rFonts w:ascii="Calibri" w:eastAsia="Calibri" w:hAnsi="Calibri"/>
                <w:noProof w:val="0"/>
                <w:sz w:val="14"/>
                <w:szCs w:val="14"/>
              </w:rPr>
              <w:t xml:space="preserve">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4.9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78B41E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7.3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2.92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A2A356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5.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4.6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</w:tr>
      <w:tr w:rsidR="0022673D" w:rsidRPr="0006146D" w14:paraId="0644E24B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7B70D68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-TAC (CXCL11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48A3E6D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689A7F4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9FCF2A3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27F53D7E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2673D" w:rsidRPr="0006146D" w14:paraId="3C5AA6CA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1BAA10B8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CP-1 (CCL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502288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2B49A462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334096F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3E5ACC41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2673D" w:rsidRPr="0006146D" w14:paraId="2D0DF479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CBD70AA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CP-2 (CCL8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A982F6F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B606A9A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CE64F0B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7A731C34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2673D" w:rsidRPr="0006146D" w14:paraId="16956430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0B6889EC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CP-3 (CCL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7FCC8B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75D6D7F8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E283F60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914307F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2673D" w:rsidRPr="0006146D" w14:paraId="6DFCB569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C313636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CP-4 (CCL13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6F9BF57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362E1AB0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1C2A09D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4.3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.23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4298763C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5.3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.74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, b</w:t>
            </w:r>
          </w:p>
        </w:tc>
      </w:tr>
      <w:tr w:rsidR="0022673D" w:rsidRPr="0006146D" w14:paraId="1426CC12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12C86047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DC (CCL2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224342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397B0F0C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0FD118E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76.5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43.19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, b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975864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32.3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47.27 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>c</w:t>
            </w:r>
          </w:p>
        </w:tc>
      </w:tr>
      <w:tr w:rsidR="0022673D" w:rsidRPr="0006146D" w14:paraId="1532161F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F6F9CEA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IF (</w:t>
            </w:r>
            <w:r w:rsidRPr="0006146D">
              <w:rPr>
                <w:rFonts w:ascii="Calibri" w:eastAsia="Calibri" w:hAnsi="Calibri"/>
                <w:b/>
                <w:bCs/>
                <w:i/>
                <w:noProof w:val="0"/>
                <w:color w:val="000000"/>
                <w:sz w:val="12"/>
                <w:szCs w:val="12"/>
              </w:rPr>
              <w:t>Macrophage migration inhibitory factor</w:t>
            </w: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7E396B2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863.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617.79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11914C4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268.7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545.99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5A3E5E78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500.2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540.45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25BB156F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382.8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497.71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22673D" w:rsidRPr="0006146D" w14:paraId="629D72D4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3D877216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IG (CXCL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309322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32892A5D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32AEF4D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1.1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4.98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 a, b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2B3BAF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6.44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5.19</w:t>
            </w:r>
          </w:p>
        </w:tc>
      </w:tr>
      <w:tr w:rsidR="0022673D" w:rsidRPr="0006146D" w14:paraId="7F60C477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D4B0914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IP-1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</w:t>
            </w: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 xml:space="preserve"> (CCL3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52A82AD7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18806D7F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0.7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4.58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11F5707D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2.7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10.44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0FE92C9A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5.9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29.19</w:t>
            </w:r>
          </w:p>
        </w:tc>
      </w:tr>
      <w:tr w:rsidR="0022673D" w:rsidRPr="0006146D" w14:paraId="0D4C5FF5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3E5E1619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snapToGrid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snapToGrid w:val="0"/>
                <w:color w:val="000000"/>
                <w:sz w:val="14"/>
                <w:szCs w:val="14"/>
              </w:rPr>
              <w:t>MIP 1</w:t>
            </w:r>
            <w:r w:rsidRPr="0006146D">
              <w:rPr>
                <w:rFonts w:ascii="Calibri" w:eastAsia="Calibri" w:hAnsi="Calibri" w:cs="Arial"/>
                <w:b/>
                <w:bCs/>
                <w:noProof w:val="0"/>
                <w:snapToGrid w:val="0"/>
                <w:color w:val="000000"/>
                <w:sz w:val="14"/>
                <w:szCs w:val="14"/>
              </w:rPr>
              <w:t>β (CCL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828324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3BEDCF8C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6.5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.81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401509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26.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5.70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73D8AF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2.2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0.99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a, 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>c</w:t>
            </w:r>
          </w:p>
        </w:tc>
      </w:tr>
      <w:tr w:rsidR="0022673D" w:rsidRPr="0006146D" w14:paraId="34A16C03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609FE30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IP-1</w:t>
            </w: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sym w:font="Symbol" w:char="F044"/>
            </w: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 xml:space="preserve"> (CCL15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8695C85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D0F0F11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3.1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2.05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55C1D438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1.1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2.29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07F74868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2.8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6.19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</w:tr>
      <w:tr w:rsidR="0022673D" w:rsidRPr="0006146D" w14:paraId="1FC700AA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2FB98BB4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IP-3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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</w:t>
            </w: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(CCL2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313F58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085813B3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35F86FE7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6E9BB66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2673D" w:rsidRPr="0006146D" w14:paraId="39DB5C1D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30712D9C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IP-3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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</w:t>
            </w: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(CCL19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0EF87D4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03A6E71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7.4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2.92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5CAB8EC9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14.1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66.07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3C91A107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280.5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61.2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a, b, 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>c</w:t>
            </w:r>
          </w:p>
        </w:tc>
      </w:tr>
      <w:tr w:rsidR="0022673D" w:rsidRPr="0006146D" w14:paraId="2D7F0622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2F69A4D2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PIF-1 (CCL2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E4CF6E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1EF658D9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6BBB44EA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0A4FABD0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2673D" w:rsidRPr="0006146D" w14:paraId="2EE1581C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D1B0956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PDGF-bb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114210EC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4.9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3.92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E8FD7C5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5.7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4.48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5F557695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86.0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2.54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, b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6CB3200C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6.3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4.73 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>c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 </w:t>
            </w:r>
          </w:p>
        </w:tc>
      </w:tr>
      <w:tr w:rsidR="0022673D" w:rsidRPr="0006146D" w14:paraId="5E873DF4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15FDE571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lastRenderedPageBreak/>
              <w:t>SCYB16 (CXCL1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57ED87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704026D6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681ED4EE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4.23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.82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, b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DB8B9A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4.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.89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, b</w:t>
            </w:r>
          </w:p>
        </w:tc>
      </w:tr>
      <w:tr w:rsidR="0022673D" w:rsidRPr="0006146D" w14:paraId="15161DA0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5609D87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SDF-1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</w:t>
            </w: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+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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</w:t>
            </w: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(CXCL12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687ED07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15.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3.92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79D0D19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21.9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0.52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F0C2C9C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46.7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 ± 24.23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01181CD1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72.7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24.10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a, b, 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>c</w:t>
            </w:r>
          </w:p>
        </w:tc>
      </w:tr>
      <w:tr w:rsidR="0022673D" w:rsidRPr="0006146D" w14:paraId="44D2BA9D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0C7B303D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TARC (CCL1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F63A1C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3D20313B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70D79A1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AFFDD1E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2673D" w:rsidRPr="0006146D" w14:paraId="124ED9F8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34DF678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TECK (CCL25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0F546D7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32.0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8.63</w:t>
            </w: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1CAB7981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44.8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8.63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96103B4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203.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53.96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, b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19D8194A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271.55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41.72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a, b, 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>c</w:t>
            </w:r>
          </w:p>
        </w:tc>
      </w:tr>
      <w:tr w:rsidR="0022673D" w:rsidRPr="0006146D" w14:paraId="4B43DD50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760CA767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RANTES (CCL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7F0FFB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4B94E9DF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ADCFA1D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28.2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.23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, b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73E5CD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 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>c</w:t>
            </w:r>
          </w:p>
        </w:tc>
      </w:tr>
      <w:tr w:rsidR="0022673D" w:rsidRPr="0006146D" w14:paraId="329F168B" w14:textId="77777777" w:rsidTr="00F95C5B">
        <w:trPr>
          <w:trHeight w:val="255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58E1903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TNF-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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37623E7D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F04164E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29.9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± 10.10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AD88074" w14:textId="77777777" w:rsidR="0022673D" w:rsidRPr="0006146D" w:rsidRDefault="0022673D" w:rsidP="00F95C5B">
            <w:pPr>
              <w:rPr>
                <w:rFonts w:ascii="Calibri" w:eastAsia="Calibri" w:hAnsi="Calibri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&gt;10000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, b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0EC4E558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 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>c, b</w:t>
            </w:r>
          </w:p>
        </w:tc>
      </w:tr>
      <w:tr w:rsidR="0022673D" w:rsidRPr="0006146D" w14:paraId="4B77ABB4" w14:textId="77777777" w:rsidTr="00F95C5B">
        <w:trPr>
          <w:trHeight w:val="255"/>
        </w:trPr>
        <w:tc>
          <w:tcPr>
            <w:tcW w:w="1668" w:type="dxa"/>
            <w:shd w:val="clear" w:color="auto" w:fill="auto"/>
            <w:vAlign w:val="center"/>
          </w:tcPr>
          <w:p w14:paraId="1C30A778" w14:textId="77777777" w:rsidR="0022673D" w:rsidRPr="0006146D" w:rsidRDefault="0022673D" w:rsidP="00F95C5B">
            <w:pPr>
              <w:rPr>
                <w:rFonts w:ascii="Calibri" w:eastAsia="Calibri" w:hAnsi="Calibri"/>
                <w:b/>
                <w:bCs/>
                <w:noProof w:val="0"/>
                <w:snapToGrid w:val="0"/>
                <w:color w:val="4F81BD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snapToGrid w:val="0"/>
                <w:color w:val="000000"/>
                <w:sz w:val="14"/>
                <w:szCs w:val="14"/>
              </w:rPr>
              <w:t>VEGF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955953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29907781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28.9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2.91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456C1A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99.0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5.03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>a, b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50EBEC" w14:textId="77777777" w:rsidR="0022673D" w:rsidRPr="0006146D" w:rsidRDefault="0022673D" w:rsidP="00F95C5B">
            <w:pPr>
              <w:rPr>
                <w:rFonts w:ascii="Arial" w:eastAsia="Calibri" w:hAnsi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/>
                <w:noProof w:val="0"/>
                <w:sz w:val="14"/>
                <w:szCs w:val="14"/>
              </w:rPr>
              <w:t xml:space="preserve">33.2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 xml:space="preserve">± 10.62 </w:t>
            </w: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  <w:vertAlign w:val="superscript"/>
              </w:rPr>
              <w:t xml:space="preserve">a, </w:t>
            </w:r>
            <w:r w:rsidRPr="0006146D">
              <w:rPr>
                <w:rFonts w:ascii="Arial" w:eastAsia="Calibri" w:hAnsi="Arial" w:cs="Arial"/>
                <w:noProof w:val="0"/>
                <w:sz w:val="12"/>
                <w:szCs w:val="12"/>
                <w:vertAlign w:val="superscript"/>
                <w:lang w:eastAsia="en-US"/>
              </w:rPr>
              <w:t>c</w:t>
            </w:r>
          </w:p>
        </w:tc>
      </w:tr>
    </w:tbl>
    <w:p w14:paraId="4902F29B" w14:textId="77777777" w:rsidR="0022673D" w:rsidRPr="0006146D" w:rsidRDefault="0022673D" w:rsidP="0022673D">
      <w:pPr>
        <w:spacing w:before="100" w:after="100"/>
        <w:jc w:val="both"/>
        <w:rPr>
          <w:rFonts w:ascii="Arial" w:hAnsi="Arial"/>
          <w:b/>
          <w:noProof w:val="0"/>
          <w:sz w:val="16"/>
        </w:rPr>
      </w:pPr>
      <w:r w:rsidRPr="0006146D">
        <w:rPr>
          <w:rFonts w:ascii="Arial" w:hAnsi="Arial" w:cs="Arial"/>
          <w:noProof w:val="0"/>
          <w:sz w:val="12"/>
          <w:szCs w:val="12"/>
        </w:rPr>
        <w:t>a - statistically significant differences to non-stimulated neutrophils; b - statistically significant differences to LPS-stimulated neutrophils; c - statistically significant differences to TNF-</w:t>
      </w:r>
      <w:r w:rsidRPr="0006146D">
        <w:rPr>
          <w:rFonts w:ascii="Symbol" w:hAnsi="Symbol" w:cs="Arial"/>
          <w:noProof w:val="0"/>
          <w:sz w:val="12"/>
          <w:szCs w:val="12"/>
        </w:rPr>
        <w:t></w:t>
      </w:r>
      <w:r w:rsidRPr="0006146D">
        <w:rPr>
          <w:rFonts w:ascii="Arial" w:hAnsi="Arial" w:cs="Arial"/>
          <w:noProof w:val="0"/>
          <w:sz w:val="12"/>
          <w:szCs w:val="12"/>
        </w:rPr>
        <w:t>-stimulated neutrophils</w:t>
      </w:r>
      <w:bookmarkStart w:id="1" w:name="_Hlk98433827"/>
      <w:r w:rsidRPr="0006146D">
        <w:rPr>
          <w:rFonts w:ascii="Arial" w:hAnsi="Arial" w:cs="Arial"/>
          <w:noProof w:val="0"/>
          <w:sz w:val="12"/>
          <w:szCs w:val="12"/>
        </w:rPr>
        <w:t xml:space="preserve">. </w:t>
      </w:r>
      <w:proofErr w:type="spellStart"/>
      <w:r w:rsidRPr="0006146D">
        <w:rPr>
          <w:rFonts w:ascii="Arial" w:hAnsi="Arial" w:cs="Arial"/>
          <w:noProof w:val="0"/>
          <w:sz w:val="12"/>
          <w:szCs w:val="12"/>
        </w:rPr>
        <w:t>nd</w:t>
      </w:r>
      <w:proofErr w:type="spellEnd"/>
      <w:r w:rsidRPr="0006146D">
        <w:rPr>
          <w:rFonts w:ascii="Arial" w:hAnsi="Arial" w:cs="Arial"/>
          <w:noProof w:val="0"/>
          <w:sz w:val="12"/>
          <w:szCs w:val="12"/>
        </w:rPr>
        <w:t xml:space="preserve"> – non detectable </w:t>
      </w:r>
      <w:bookmarkEnd w:id="1"/>
    </w:p>
    <w:p w14:paraId="1121F276" w14:textId="77777777" w:rsidR="002F19ED" w:rsidRDefault="002F19ED">
      <w:pPr>
        <w:spacing w:after="200" w:line="276" w:lineRule="auto"/>
      </w:pPr>
      <w:r>
        <w:br w:type="page"/>
      </w:r>
    </w:p>
    <w:p w14:paraId="5E5F5DA6" w14:textId="0C4BDC9D" w:rsidR="002F19ED" w:rsidRPr="007D6C75" w:rsidRDefault="002F19ED" w:rsidP="002F19ED">
      <w:pPr>
        <w:spacing w:before="100" w:after="100"/>
        <w:jc w:val="both"/>
        <w:rPr>
          <w:b/>
          <w:noProof w:val="0"/>
          <w:sz w:val="16"/>
        </w:rPr>
      </w:pPr>
      <w:bookmarkStart w:id="2" w:name="_Hlk87475457"/>
      <w:r w:rsidRPr="007D6C75">
        <w:rPr>
          <w:noProof w:val="0"/>
          <w:sz w:val="16"/>
        </w:rPr>
        <w:lastRenderedPageBreak/>
        <w:t>Supplementary</w:t>
      </w:r>
      <w:r w:rsidRPr="007D6C75">
        <w:rPr>
          <w:noProof w:val="0"/>
        </w:rPr>
        <w:t xml:space="preserve"> </w:t>
      </w:r>
      <w:r w:rsidRPr="007D6C75">
        <w:rPr>
          <w:noProof w:val="0"/>
          <w:sz w:val="16"/>
          <w:szCs w:val="16"/>
        </w:rPr>
        <w:t>Table S1B</w:t>
      </w:r>
      <w:r w:rsidRPr="007D6C75">
        <w:rPr>
          <w:b/>
          <w:noProof w:val="0"/>
          <w:sz w:val="16"/>
          <w:szCs w:val="16"/>
        </w:rPr>
        <w:t>.</w:t>
      </w:r>
      <w:r w:rsidRPr="007D6C75">
        <w:rPr>
          <w:noProof w:val="0"/>
          <w:sz w:val="16"/>
          <w:szCs w:val="16"/>
        </w:rPr>
        <w:t xml:space="preserve"> The profile of cytokines/chemokines/growth factors released by neutrophils isolated from sepsis, NMOSD, periodontitis patients and healthy volunteers</w:t>
      </w:r>
      <w:r w:rsidR="00A7397D">
        <w:rPr>
          <w:noProof w:val="0"/>
          <w:sz w:val="16"/>
          <w:szCs w:val="16"/>
        </w:rPr>
        <w:t xml:space="preserve"> (HC)</w:t>
      </w:r>
      <w:r w:rsidRPr="007D6C75">
        <w:rPr>
          <w:noProof w:val="0"/>
          <w:sz w:val="16"/>
          <w:szCs w:val="16"/>
        </w:rPr>
        <w:t xml:space="preserve">. Data are presented in </w:t>
      </w:r>
      <w:proofErr w:type="spellStart"/>
      <w:r w:rsidRPr="007D6C75">
        <w:rPr>
          <w:noProof w:val="0"/>
          <w:sz w:val="16"/>
          <w:szCs w:val="16"/>
        </w:rPr>
        <w:t>pg</w:t>
      </w:r>
      <w:proofErr w:type="spellEnd"/>
      <w:r w:rsidRPr="007D6C75">
        <w:rPr>
          <w:noProof w:val="0"/>
          <w:sz w:val="16"/>
          <w:szCs w:val="16"/>
        </w:rPr>
        <w:t>/mL as means ± SD.</w:t>
      </w:r>
    </w:p>
    <w:bookmarkEnd w:id="2"/>
    <w:tbl>
      <w:tblPr>
        <w:tblW w:w="8188" w:type="dxa"/>
        <w:tblInd w:w="250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559"/>
        <w:gridCol w:w="1843"/>
        <w:gridCol w:w="1843"/>
      </w:tblGrid>
      <w:tr w:rsidR="002F19ED" w:rsidRPr="0006146D" w14:paraId="18E0CA90" w14:textId="77777777" w:rsidTr="00B315F9">
        <w:trPr>
          <w:trHeight w:val="291"/>
        </w:trPr>
        <w:tc>
          <w:tcPr>
            <w:tcW w:w="1526" w:type="dxa"/>
            <w:shd w:val="clear" w:color="auto" w:fill="4F81BD"/>
            <w:vAlign w:val="center"/>
          </w:tcPr>
          <w:p w14:paraId="0B989FC5" w14:textId="77777777" w:rsidR="002F19ED" w:rsidRPr="0006146D" w:rsidRDefault="002F19ED" w:rsidP="00B315F9">
            <w:pPr>
              <w:rPr>
                <w:rFonts w:ascii="Arial" w:eastAsia="Calibri" w:hAnsi="Arial" w:cs="Arial"/>
                <w:b/>
                <w:bCs/>
                <w:i/>
                <w:noProof w:val="0"/>
                <w:color w:val="FFFFFF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4F81BD"/>
            <w:vAlign w:val="center"/>
          </w:tcPr>
          <w:p w14:paraId="793602B5" w14:textId="77777777" w:rsidR="002F19ED" w:rsidRPr="0006146D" w:rsidRDefault="002F19ED" w:rsidP="00B315F9">
            <w:pPr>
              <w:rPr>
                <w:rFonts w:ascii="Arial" w:eastAsia="Calibri" w:hAnsi="Arial" w:cs="Arial"/>
                <w:b/>
                <w:bCs/>
                <w:noProof w:val="0"/>
                <w:color w:val="FFFFFF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b/>
                <w:bCs/>
                <w:noProof w:val="0"/>
                <w:color w:val="FFFFFF"/>
                <w:sz w:val="14"/>
                <w:szCs w:val="14"/>
              </w:rPr>
              <w:t>HC</w:t>
            </w:r>
          </w:p>
        </w:tc>
        <w:tc>
          <w:tcPr>
            <w:tcW w:w="1559" w:type="dxa"/>
            <w:shd w:val="clear" w:color="auto" w:fill="4F81BD"/>
            <w:vAlign w:val="center"/>
          </w:tcPr>
          <w:p w14:paraId="2812D829" w14:textId="77777777" w:rsidR="002F19ED" w:rsidRPr="0006146D" w:rsidRDefault="002F19ED" w:rsidP="00B315F9">
            <w:pPr>
              <w:rPr>
                <w:rFonts w:ascii="Arial" w:eastAsia="Calibri" w:hAnsi="Arial" w:cs="Arial"/>
                <w:b/>
                <w:bCs/>
                <w:noProof w:val="0"/>
                <w:color w:val="FFFFFF"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noProof w:val="0"/>
                <w:color w:val="FFFFFF"/>
                <w:sz w:val="14"/>
                <w:szCs w:val="14"/>
              </w:rPr>
              <w:t>s</w:t>
            </w:r>
            <w:r w:rsidRPr="0006146D">
              <w:rPr>
                <w:rFonts w:ascii="Arial" w:eastAsia="Calibri" w:hAnsi="Arial" w:cs="Arial"/>
                <w:b/>
                <w:bCs/>
                <w:noProof w:val="0"/>
                <w:color w:val="FFFFFF"/>
                <w:sz w:val="14"/>
                <w:szCs w:val="14"/>
              </w:rPr>
              <w:t>epsis</w:t>
            </w:r>
          </w:p>
        </w:tc>
        <w:tc>
          <w:tcPr>
            <w:tcW w:w="1843" w:type="dxa"/>
            <w:shd w:val="clear" w:color="auto" w:fill="4F81BD"/>
            <w:vAlign w:val="center"/>
          </w:tcPr>
          <w:p w14:paraId="75FB60DA" w14:textId="77777777" w:rsidR="002F19ED" w:rsidRPr="0006146D" w:rsidRDefault="002F19ED" w:rsidP="00B315F9">
            <w:pPr>
              <w:rPr>
                <w:rFonts w:ascii="Arial" w:eastAsia="Calibri" w:hAnsi="Arial" w:cs="Arial"/>
                <w:b/>
                <w:bCs/>
                <w:noProof w:val="0"/>
                <w:color w:val="FFFFFF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b/>
                <w:bCs/>
                <w:noProof w:val="0"/>
                <w:color w:val="FFFFFF"/>
                <w:sz w:val="14"/>
                <w:szCs w:val="14"/>
              </w:rPr>
              <w:t>NMOSD</w:t>
            </w:r>
          </w:p>
        </w:tc>
        <w:tc>
          <w:tcPr>
            <w:tcW w:w="1843" w:type="dxa"/>
            <w:shd w:val="clear" w:color="auto" w:fill="4F81BD"/>
            <w:vAlign w:val="center"/>
          </w:tcPr>
          <w:p w14:paraId="47BF81BB" w14:textId="77777777" w:rsidR="002F19ED" w:rsidRPr="0006146D" w:rsidRDefault="002F19ED" w:rsidP="00B315F9">
            <w:pPr>
              <w:rPr>
                <w:rFonts w:ascii="Arial" w:eastAsia="Calibri" w:hAnsi="Arial" w:cs="Arial"/>
                <w:b/>
                <w:bCs/>
                <w:noProof w:val="0"/>
                <w:color w:val="FFFFFF"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noProof w:val="0"/>
                <w:color w:val="FFFFFF"/>
                <w:sz w:val="14"/>
                <w:szCs w:val="14"/>
              </w:rPr>
              <w:t>p</w:t>
            </w:r>
            <w:r w:rsidRPr="0006146D">
              <w:rPr>
                <w:rFonts w:ascii="Arial" w:eastAsia="Calibri" w:hAnsi="Arial" w:cs="Arial"/>
                <w:b/>
                <w:bCs/>
                <w:noProof w:val="0"/>
                <w:color w:val="FFFFFF"/>
                <w:sz w:val="14"/>
                <w:szCs w:val="14"/>
              </w:rPr>
              <w:t>eriodontitis</w:t>
            </w:r>
          </w:p>
        </w:tc>
      </w:tr>
      <w:tr w:rsidR="007050CD" w:rsidRPr="0006146D" w14:paraId="5C679F31" w14:textId="77777777" w:rsidTr="00B315F9">
        <w:trPr>
          <w:trHeight w:val="291"/>
        </w:trPr>
        <w:tc>
          <w:tcPr>
            <w:tcW w:w="1526" w:type="dxa"/>
            <w:shd w:val="clear" w:color="auto" w:fill="4F81BD"/>
            <w:vAlign w:val="center"/>
          </w:tcPr>
          <w:p w14:paraId="64F7B772" w14:textId="77777777" w:rsidR="007050CD" w:rsidRPr="0006146D" w:rsidRDefault="007050CD" w:rsidP="00B315F9">
            <w:pPr>
              <w:rPr>
                <w:rFonts w:ascii="Arial" w:eastAsia="Calibri" w:hAnsi="Arial" w:cs="Arial"/>
                <w:b/>
                <w:bCs/>
                <w:i/>
                <w:noProof w:val="0"/>
                <w:color w:val="FFFFFF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4F81BD"/>
            <w:vAlign w:val="center"/>
          </w:tcPr>
          <w:p w14:paraId="0E45792B" w14:textId="572FE7E1" w:rsidR="007050CD" w:rsidRPr="0006146D" w:rsidRDefault="007050CD" w:rsidP="00B315F9">
            <w:pPr>
              <w:rPr>
                <w:rFonts w:ascii="Arial" w:eastAsia="Calibri" w:hAnsi="Arial" w:cs="Arial"/>
                <w:b/>
                <w:bCs/>
                <w:noProof w:val="0"/>
                <w:color w:val="FFFFFF"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noProof w:val="0"/>
                <w:color w:val="FFFFFF"/>
                <w:sz w:val="14"/>
                <w:szCs w:val="14"/>
              </w:rPr>
              <w:t>n=4</w:t>
            </w:r>
          </w:p>
        </w:tc>
        <w:tc>
          <w:tcPr>
            <w:tcW w:w="1559" w:type="dxa"/>
            <w:shd w:val="clear" w:color="auto" w:fill="4F81BD"/>
            <w:vAlign w:val="center"/>
          </w:tcPr>
          <w:p w14:paraId="1A46178D" w14:textId="5A4225AE" w:rsidR="007050CD" w:rsidRDefault="007050CD" w:rsidP="00B315F9">
            <w:pPr>
              <w:rPr>
                <w:rFonts w:ascii="Arial" w:eastAsia="Calibri" w:hAnsi="Arial" w:cs="Arial"/>
                <w:b/>
                <w:bCs/>
                <w:noProof w:val="0"/>
                <w:color w:val="FFFFFF"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noProof w:val="0"/>
                <w:color w:val="FFFFFF"/>
                <w:sz w:val="14"/>
                <w:szCs w:val="14"/>
              </w:rPr>
              <w:t>n=6</w:t>
            </w:r>
          </w:p>
        </w:tc>
        <w:tc>
          <w:tcPr>
            <w:tcW w:w="1843" w:type="dxa"/>
            <w:shd w:val="clear" w:color="auto" w:fill="4F81BD"/>
            <w:vAlign w:val="center"/>
          </w:tcPr>
          <w:p w14:paraId="0E024728" w14:textId="27373027" w:rsidR="007050CD" w:rsidRPr="0006146D" w:rsidRDefault="007050CD" w:rsidP="00B315F9">
            <w:pPr>
              <w:rPr>
                <w:rFonts w:ascii="Arial" w:eastAsia="Calibri" w:hAnsi="Arial" w:cs="Arial"/>
                <w:b/>
                <w:bCs/>
                <w:noProof w:val="0"/>
                <w:color w:val="FFFFFF"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noProof w:val="0"/>
                <w:color w:val="FFFFFF"/>
                <w:sz w:val="14"/>
                <w:szCs w:val="14"/>
              </w:rPr>
              <w:t>n=3</w:t>
            </w:r>
          </w:p>
        </w:tc>
        <w:tc>
          <w:tcPr>
            <w:tcW w:w="1843" w:type="dxa"/>
            <w:shd w:val="clear" w:color="auto" w:fill="4F81BD"/>
            <w:vAlign w:val="center"/>
          </w:tcPr>
          <w:p w14:paraId="08706F39" w14:textId="76C0ADA7" w:rsidR="007050CD" w:rsidRDefault="007050CD" w:rsidP="00B315F9">
            <w:pPr>
              <w:rPr>
                <w:rFonts w:ascii="Arial" w:eastAsia="Calibri" w:hAnsi="Arial" w:cs="Arial"/>
                <w:b/>
                <w:bCs/>
                <w:noProof w:val="0"/>
                <w:color w:val="FFFFFF"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noProof w:val="0"/>
                <w:color w:val="FFFFFF"/>
                <w:sz w:val="14"/>
                <w:szCs w:val="14"/>
              </w:rPr>
              <w:t>n=12</w:t>
            </w:r>
          </w:p>
        </w:tc>
      </w:tr>
      <w:tr w:rsidR="002F19ED" w:rsidRPr="0006146D" w14:paraId="435F706F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2C7B1CF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6Ckine (CCL21)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1FD0E38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93.05 ± 19.96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41740C8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274.0 ± 23.91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B1CF93F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329.9 ± 83.09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1192AF65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307.5 ± 72.9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</w:tr>
      <w:tr w:rsidR="002F19ED" w:rsidRPr="0006146D" w14:paraId="4FCB0C6D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3F693BC0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BCA-1 (CXCL1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25FE08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38F451C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A5B1298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2E53FBD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4A6CC56A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3BA8987A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CTACK (CCL27)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DEE42DB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887B0C9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1895F812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4C5A9757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393879A2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49DE410F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ENA-78 (CXCL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72B636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841.9 ± 149.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C526AF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991.9 ± 172.8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69E529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1030.1 ± 200.0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892AB6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1839.3 ± 341.09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</w:tr>
      <w:tr w:rsidR="002F19ED" w:rsidRPr="0006146D" w14:paraId="1FD1D9FB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69F1CCF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proofErr w:type="spellStart"/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Eotaxin</w:t>
            </w:r>
            <w:proofErr w:type="spellEnd"/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 xml:space="preserve"> (CCL11)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1210CAF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BF08D76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66FB351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663F2741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2304F613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50A44534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Eotaxin-2 (CCL2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FFBF9F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667078A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0998E545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9A03B04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51873A7F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106106C7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Eotaxin-3 (CCL26)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54DCBE5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493F498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B1B5457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627F87BD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0FDD79ED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4BDBF600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proofErr w:type="spellStart"/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Factalkine</w:t>
            </w:r>
            <w:proofErr w:type="spellEnd"/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 xml:space="preserve"> (CX3CL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792C00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399D936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02EC4F5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D46CAC4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34.6 ± 14.43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</w:tr>
      <w:tr w:rsidR="002F19ED" w:rsidRPr="0006146D" w14:paraId="1553580D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3E9B3FD5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proofErr w:type="spellStart"/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FGFbasic</w:t>
            </w:r>
            <w:proofErr w:type="spellEnd"/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4EC93D6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2F06131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3ACD7695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774B0D8A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7079231D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3965BA5F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GCP-2 (CXCL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ABAB93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AE1F0CE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8DFF6D5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30D4E14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3E8B781C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245052B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G-CSF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5CE449B7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3CECDE80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42.3 ± 45.90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620B95A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153.6 ± 34.01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10739E45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43.5 ± 14.98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</w:tr>
      <w:tr w:rsidR="002F19ED" w:rsidRPr="0006146D" w14:paraId="5E48C56B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078BA91C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GM-CSF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E34FF8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27FAACC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6C81572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04EB9F3E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0ECC9441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8CA870B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Gro-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</w:t>
            </w: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 xml:space="preserve"> (CXCL1)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CAB7D6B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59F77C90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33.8 ± 33.62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672828C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29.4 ± 0.00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7206ED5A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12.6 ± 4.57</w:t>
            </w:r>
          </w:p>
        </w:tc>
      </w:tr>
      <w:tr w:rsidR="002F19ED" w:rsidRPr="0006146D" w14:paraId="34BA0AF5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59602D25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Gro-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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</w:t>
            </w: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(CXCL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B0D2BC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23.5 ± 8.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915E85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62.0 ± 14.5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E4078F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12.4 ± 9.80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02BA82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33.8 ± 20.31</w:t>
            </w:r>
          </w:p>
        </w:tc>
      </w:tr>
      <w:tr w:rsidR="002F19ED" w:rsidRPr="0006146D" w14:paraId="4160F2E4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0432AE6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-309 (CCL-1)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BD1A7DA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5211810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1A4C453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090C8BEF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1781F2D5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3F52EEF8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FN-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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A66746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9D4D7B2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563BDD4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22.1 ± 0.68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7632A5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6.6 ± 2.64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</w:tr>
      <w:tr w:rsidR="002F19ED" w:rsidRPr="0006146D" w14:paraId="0EFB6CE9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F4D97D6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1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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EC6F15E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1266A1C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39C1682C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4BC63C12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4CC8240A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5E8DEF79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FF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sz w:val="14"/>
                <w:szCs w:val="14"/>
              </w:rPr>
              <w:t>IL-1R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28E414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54.1 ± 29.9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C2950D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235.1 ± 215.63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DCFFFE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171.1 ± 84.06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559F2D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61.7 ± 38.17</w:t>
            </w:r>
          </w:p>
        </w:tc>
      </w:tr>
      <w:tr w:rsidR="002F19ED" w:rsidRPr="0006146D" w14:paraId="1E299F9A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351B714C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2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8D6317E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C35BA84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4412AA7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130E1433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590D1BC2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3DDC9DD4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9FA169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E00195B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4D9743A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354CA971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1DC8F211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6EEB4CB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5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E9ACF59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2.9 ± 0.99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4116FFC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C01EAB0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20956178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4A3EA987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40FB35DD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4E4844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636F82C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5DB94EB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3ECB092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85.4 ± 21.76</w:t>
            </w:r>
          </w:p>
        </w:tc>
      </w:tr>
      <w:tr w:rsidR="002F19ED" w:rsidRPr="0006146D" w14:paraId="42380570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0FA8DBC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7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71C6281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6FBB658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18F32BF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4D9AAEFD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512E3E2F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7A35783E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8 (CXCL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52EB91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823FC0F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260.9 ± 45.12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8991F5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414.8 ± 54.49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B13AEB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0178E055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61471BB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9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95BF8EA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868E4BA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5B1B847E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49B6B635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7866C596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1542BE86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93E383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08BECDA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630A114E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32.1 ± 12.9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46BA53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55.7 ± 12.59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</w:tr>
      <w:tr w:rsidR="002F19ED" w:rsidRPr="0006146D" w14:paraId="78FA2D1B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19B6F79E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12(p70)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1B462013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C492ACD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DFBF9A0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56A45267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2AC93638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30A15008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881A0C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B5C21B6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8863DC7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0FCBC1A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38FF8AE1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431D717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15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715518B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24.1 ± 6.13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57E60036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52.8 ± 7.79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DA2F2BB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98.1 ± 29.53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5F46C4FA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28.7 ± 19.49</w:t>
            </w:r>
          </w:p>
        </w:tc>
      </w:tr>
      <w:tr w:rsidR="002F19ED" w:rsidRPr="0006146D" w14:paraId="58179991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3E7FAE55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1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4FCF7E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107.8 ± 67.8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D7DBBA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165.8 ± 29.45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156F4C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245.2 ± 87.50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45B92B2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176.6 ± 121.90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</w:tr>
      <w:tr w:rsidR="002F19ED" w:rsidRPr="0006146D" w14:paraId="775CC788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1C6B46E4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L-17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5A8B4BEE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CECBEA8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115AFAAA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6A4F181C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0C269B0B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3D5F92AF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P-10 (CXCL1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8B1B2B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19E010F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59B7E61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94C38AA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18993821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0169AD6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I-TAC (CXCL11)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3E3ED32B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B37E0C8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9B7090F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7DE36B53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1ED24B29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490B0FE5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CP-1 (CCL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6DB017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3092B69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01D338CF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F3712A0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6553BAE0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49A35DF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CP-2 (CCL8)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B11548D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52E562F6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5126AFB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6E9F036F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7EBC9C1D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5834FF76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CP-3 (CCL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3934C7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1AA60C8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04F8BC2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6B166AC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40F0F030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4BDF741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CP-4 (CCL13)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6C32FB0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90939D2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1FC00AF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1BB319C9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011F35C6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763B35CE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DC (CCL2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8C0DE8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FFE50AE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A69DD0F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3A52449E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632CED9C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55E8E46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IF (</w:t>
            </w:r>
            <w:r w:rsidRPr="0006146D">
              <w:rPr>
                <w:rFonts w:ascii="Calibri" w:eastAsia="Calibri" w:hAnsi="Calibri"/>
                <w:b/>
                <w:bCs/>
                <w:i/>
                <w:noProof w:val="0"/>
                <w:color w:val="000000"/>
                <w:sz w:val="12"/>
                <w:szCs w:val="12"/>
              </w:rPr>
              <w:t>Macrophage migration inhibitory factor</w:t>
            </w: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)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3784E6C1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1033.4 ± 415.19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095387F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10135.2 ± 2699.11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7A508BF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6469.7 ± 3486.62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114D7277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4943.1 ± 3814.02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</w:tr>
      <w:tr w:rsidR="002F19ED" w:rsidRPr="0006146D" w14:paraId="02EFC16C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4DA46438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IG (CXCL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A59D6C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A95135A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4141261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6111CCEE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41D13249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2DC027C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IP-1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</w:t>
            </w: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 xml:space="preserve"> (CCL3)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D581602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75115BC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20.7 ± 20.99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CBB79F4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4.8 ± 2.27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4F42695F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20.8 ± 10.80</w:t>
            </w:r>
          </w:p>
        </w:tc>
      </w:tr>
      <w:tr w:rsidR="002F19ED" w:rsidRPr="0006146D" w14:paraId="7A6E216B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1182ED05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snapToGrid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snapToGrid w:val="0"/>
                <w:color w:val="000000"/>
                <w:sz w:val="14"/>
                <w:szCs w:val="14"/>
              </w:rPr>
              <w:t>MIP 1</w:t>
            </w:r>
            <w:r w:rsidRPr="0006146D">
              <w:rPr>
                <w:rFonts w:ascii="Calibri" w:eastAsia="Calibri" w:hAnsi="Calibri" w:cs="Arial"/>
                <w:b/>
                <w:bCs/>
                <w:noProof w:val="0"/>
                <w:snapToGrid w:val="0"/>
                <w:color w:val="000000"/>
                <w:sz w:val="14"/>
                <w:szCs w:val="14"/>
              </w:rPr>
              <w:t>β (CCL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CB8BC4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9BDCBD3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19.3 ± 9.7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412D86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26.1 ± 10.5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7C5FA5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.d.</w:t>
            </w:r>
          </w:p>
        </w:tc>
      </w:tr>
      <w:tr w:rsidR="002F19ED" w:rsidRPr="0006146D" w14:paraId="60D3C243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E04F609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IP-1</w:t>
            </w: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sym w:font="Symbol" w:char="F044"/>
            </w: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 xml:space="preserve"> (CCL15)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F5FB453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7.2 ± 4.19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595B423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13.5 ± 9.05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B2C7056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6.5 ± 0.86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72DE9A56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1C1605A3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36D06945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IP-3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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</w:t>
            </w: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(CCL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63493D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FFDACD0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61DB6095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381516BC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7523E2C0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13E301CE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IP-3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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</w:t>
            </w: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(CCL19)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6C8E92C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11.1 ± 9.62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4A5EC56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9.5 ± 8.33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C6897A7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5.8 ± 1.87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638EB789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2.6 ± 2.80</w:t>
            </w:r>
          </w:p>
        </w:tc>
      </w:tr>
      <w:tr w:rsidR="002F19ED" w:rsidRPr="0006146D" w14:paraId="1C90305A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7CBED3BC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MPIF-1 (CCL2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CDDA65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7401B59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1660A2F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2A199A5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36215361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629BA544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lastRenderedPageBreak/>
              <w:t>PDGF-bb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082000DE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6.9 ± 4.57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ECDEBFC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9.2 ± 3.00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CE30A3F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19.7 ± 5.02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3D0CFBB6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7.7 ± 2.59</w:t>
            </w:r>
          </w:p>
        </w:tc>
      </w:tr>
      <w:tr w:rsidR="002F19ED" w:rsidRPr="0006146D" w14:paraId="244C1749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3788770C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SCYB16 (CXCL1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4BD3CA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D08AA59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07BFA7E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F45654C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75E6D5A7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16261CF8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SDF-1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</w:t>
            </w: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+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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</w:t>
            </w: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(CXCL12)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F321A94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38.4 ± 13.55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50327A5A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28.3 ± 10.42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3B8CBFB0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32.8 ± 12.11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21A2997B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32.3 ± 12.98</w:t>
            </w:r>
          </w:p>
        </w:tc>
      </w:tr>
      <w:tr w:rsidR="002F19ED" w:rsidRPr="0006146D" w14:paraId="2D1791A2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339F5CEF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TARC (CCL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BCFAA5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3E839CD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EFE273D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7345115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4B0FB9C7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C3AC931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TECK (CCL25)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764558BB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45.5 ± 7.87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5D69E88E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51.7 ± 16.62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430B7BB5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143.9 ± 16.47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2A95ACB7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238.7 ± 88.05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</w:tr>
      <w:tr w:rsidR="002F19ED" w:rsidRPr="0006146D" w14:paraId="4B9C10A5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3556E434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RANTES (CCL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7D81B8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6E66017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6F010993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5D94796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2ECD0946" w14:textId="77777777" w:rsidTr="00B315F9">
        <w:trPr>
          <w:trHeight w:val="255"/>
        </w:trPr>
        <w:tc>
          <w:tcPr>
            <w:tcW w:w="15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3D376AE6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color w:val="000000"/>
                <w:sz w:val="14"/>
                <w:szCs w:val="14"/>
              </w:rPr>
              <w:t>TNF-</w:t>
            </w:r>
            <w:r w:rsidRPr="0006146D">
              <w:rPr>
                <w:rFonts w:ascii="Symbol" w:eastAsia="Calibri" w:hAnsi="Symbol"/>
                <w:b/>
                <w:bCs/>
                <w:noProof w:val="0"/>
                <w:color w:val="000000"/>
                <w:sz w:val="14"/>
                <w:szCs w:val="14"/>
              </w:rPr>
              <w:t>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120CD50C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1155D885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66.0 ± 23.37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14:paraId="256031C5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366.0 ± 103.37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14:paraId="76622908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</w:tr>
      <w:tr w:rsidR="002F19ED" w:rsidRPr="0006146D" w14:paraId="4E56C761" w14:textId="77777777" w:rsidTr="00B315F9">
        <w:trPr>
          <w:trHeight w:val="255"/>
        </w:trPr>
        <w:tc>
          <w:tcPr>
            <w:tcW w:w="1526" w:type="dxa"/>
            <w:shd w:val="clear" w:color="auto" w:fill="auto"/>
            <w:vAlign w:val="center"/>
          </w:tcPr>
          <w:p w14:paraId="0AE99587" w14:textId="77777777" w:rsidR="002F19ED" w:rsidRPr="0006146D" w:rsidRDefault="002F19ED" w:rsidP="00B315F9">
            <w:pPr>
              <w:rPr>
                <w:rFonts w:ascii="Calibri" w:eastAsia="Calibri" w:hAnsi="Calibri"/>
                <w:b/>
                <w:bCs/>
                <w:noProof w:val="0"/>
                <w:snapToGrid w:val="0"/>
                <w:color w:val="4F81BD"/>
                <w:sz w:val="14"/>
                <w:szCs w:val="14"/>
              </w:rPr>
            </w:pPr>
            <w:r w:rsidRPr="0006146D">
              <w:rPr>
                <w:rFonts w:ascii="Calibri" w:eastAsia="Calibri" w:hAnsi="Calibri"/>
                <w:b/>
                <w:bCs/>
                <w:noProof w:val="0"/>
                <w:snapToGrid w:val="0"/>
                <w:color w:val="000000"/>
                <w:sz w:val="14"/>
                <w:szCs w:val="14"/>
              </w:rPr>
              <w:t>VEGF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1A2061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proofErr w:type="spellStart"/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B58F5E5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63.6 ± 15.31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DDFEB2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60.1 ± 13.63</w:t>
            </w:r>
            <w:r w:rsidRPr="0006146D">
              <w:rPr>
                <w:rFonts w:ascii="Arial" w:eastAsia="Calibri" w:hAnsi="Arial"/>
                <w:noProof w:val="0"/>
                <w:sz w:val="16"/>
                <w:szCs w:val="22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80EED2" w14:textId="77777777" w:rsidR="002F19ED" w:rsidRPr="0006146D" w:rsidRDefault="002F19ED" w:rsidP="00B315F9">
            <w:pPr>
              <w:rPr>
                <w:rFonts w:ascii="Arial" w:eastAsia="Calibri" w:hAnsi="Arial" w:cs="Arial"/>
                <w:noProof w:val="0"/>
                <w:sz w:val="14"/>
                <w:szCs w:val="14"/>
              </w:rPr>
            </w:pPr>
            <w:r w:rsidRPr="0006146D">
              <w:rPr>
                <w:rFonts w:ascii="Arial" w:eastAsia="Calibri" w:hAnsi="Arial" w:cs="Arial"/>
                <w:noProof w:val="0"/>
                <w:sz w:val="14"/>
                <w:szCs w:val="14"/>
              </w:rPr>
              <w:t>74.7 ± 30.15*</w:t>
            </w:r>
          </w:p>
        </w:tc>
      </w:tr>
    </w:tbl>
    <w:p w14:paraId="722BACF3" w14:textId="77777777" w:rsidR="002F19ED" w:rsidRPr="0006146D" w:rsidRDefault="002F19ED" w:rsidP="002F19ED">
      <w:pPr>
        <w:spacing w:before="100" w:after="100"/>
        <w:jc w:val="both"/>
        <w:rPr>
          <w:rFonts w:ascii="Arial" w:hAnsi="Arial"/>
          <w:noProof w:val="0"/>
        </w:rPr>
      </w:pPr>
    </w:p>
    <w:p w14:paraId="1096E8E1" w14:textId="44D966CA" w:rsidR="002F19ED" w:rsidRPr="0006146D" w:rsidRDefault="002F19ED" w:rsidP="002F19ED">
      <w:pPr>
        <w:ind w:right="-283"/>
        <w:rPr>
          <w:rFonts w:ascii="Arial" w:hAnsi="Arial"/>
          <w:noProof w:val="0"/>
          <w:sz w:val="16"/>
        </w:rPr>
      </w:pPr>
      <w:r w:rsidRPr="0006146D">
        <w:rPr>
          <w:rFonts w:ascii="Arial" w:hAnsi="Arial"/>
          <w:noProof w:val="0"/>
          <w:sz w:val="16"/>
        </w:rPr>
        <w:t>* - statistically significant differences compare to HC</w:t>
      </w:r>
      <w:r w:rsidR="00295C65">
        <w:rPr>
          <w:rFonts w:ascii="Arial" w:hAnsi="Arial"/>
          <w:noProof w:val="0"/>
          <w:sz w:val="16"/>
        </w:rPr>
        <w:t xml:space="preserve">; </w:t>
      </w:r>
      <w:r w:rsidR="00295C65" w:rsidRPr="00295C65">
        <w:rPr>
          <w:rFonts w:ascii="Arial" w:hAnsi="Arial"/>
          <w:noProof w:val="0"/>
          <w:sz w:val="16"/>
        </w:rPr>
        <w:t xml:space="preserve">. </w:t>
      </w:r>
      <w:proofErr w:type="spellStart"/>
      <w:r w:rsidR="00295C65" w:rsidRPr="00295C65">
        <w:rPr>
          <w:rFonts w:ascii="Arial" w:hAnsi="Arial"/>
          <w:noProof w:val="0"/>
          <w:sz w:val="16"/>
        </w:rPr>
        <w:t>nd</w:t>
      </w:r>
      <w:proofErr w:type="spellEnd"/>
      <w:r w:rsidR="00295C65" w:rsidRPr="00295C65">
        <w:rPr>
          <w:rFonts w:ascii="Arial" w:hAnsi="Arial"/>
          <w:noProof w:val="0"/>
          <w:sz w:val="16"/>
        </w:rPr>
        <w:t xml:space="preserve"> – non detectable</w:t>
      </w:r>
    </w:p>
    <w:p w14:paraId="0870CA4C" w14:textId="77777777" w:rsidR="002F19ED" w:rsidRDefault="002F19ED" w:rsidP="002F19ED"/>
    <w:p w14:paraId="6A0D6ED1" w14:textId="77777777" w:rsidR="005076B0" w:rsidRDefault="005076B0"/>
    <w:sectPr w:rsidR="005076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673D"/>
    <w:rsid w:val="0022673D"/>
    <w:rsid w:val="00295C65"/>
    <w:rsid w:val="002F19ED"/>
    <w:rsid w:val="005076B0"/>
    <w:rsid w:val="005119D8"/>
    <w:rsid w:val="005E018C"/>
    <w:rsid w:val="007050CD"/>
    <w:rsid w:val="007D6C75"/>
    <w:rsid w:val="00893930"/>
    <w:rsid w:val="008A6CAC"/>
    <w:rsid w:val="00A73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93220"/>
  <w15:docId w15:val="{707DE95F-316D-465E-AE61-A5023C30D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73D"/>
    <w:pPr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  <w:lang w:val="en-GB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1</Words>
  <Characters>4795</Characters>
  <Application>Microsoft Office Word</Application>
  <DocSecurity>0</DocSecurity>
  <Lines>39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zemysław Lewkowicz</dc:creator>
  <cp:lastModifiedBy>Megan Bond</cp:lastModifiedBy>
  <cp:revision>2</cp:revision>
  <dcterms:created xsi:type="dcterms:W3CDTF">2022-05-16T08:26:00Z</dcterms:created>
  <dcterms:modified xsi:type="dcterms:W3CDTF">2022-05-16T08:26:00Z</dcterms:modified>
</cp:coreProperties>
</file>